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33C2FA6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bookmarkStart w:id="0" w:name="_GoBack"/>
      <w:bookmarkEnd w:id="0"/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46FCCCFE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6B51165F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1FFFC9E9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0D41C2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044884F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D22DE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DACF055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E8CF0D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17CFC5DB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2F1C1C4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7FA3590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89BB07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CEC649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6299C9AA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0DA7538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4DA32C0B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8E6143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A262CE9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DD919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174876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5BA3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4B1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D7B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A48CFD" w14:textId="3929B3A6" w:rsidR="0068643A" w:rsidRPr="00FD6E06" w:rsidRDefault="003A1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1" w:name="Check3"/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1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1AC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1443AA" w14:textId="0FDDA739" w:rsidR="0068643A" w:rsidRPr="00FD6E06" w:rsidRDefault="003A1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</w:tr>
      <w:tr w:rsidR="0068643A" w:rsidRPr="00FD6E06" w14:paraId="0E80C07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7A7E0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20B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BD95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8E9D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BD483" w14:textId="6A0EC4EC" w:rsidR="0068643A" w:rsidRPr="00FD6E06" w:rsidRDefault="003A1A8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488C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D29ED2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6484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ED21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0EC2B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04104" w14:textId="76C06143" w:rsidR="0068643A" w:rsidRPr="00FD6E06" w:rsidRDefault="00775A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B17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1560A9" w14:textId="023965C9" w:rsidR="0068643A" w:rsidRPr="00FD6E06" w:rsidRDefault="003A1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  <w:r w:rsidR="00BD432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55A933EE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C3FD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0BBE95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3A06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21028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B0A0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6B7FBD" w14:textId="09BBCAA9" w:rsidR="0068643A" w:rsidRPr="00FD6E06" w:rsidRDefault="00775A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0320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5D05FF" w14:textId="7448A044" w:rsidR="0068643A" w:rsidRPr="00FD6E06" w:rsidRDefault="003A1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-7</w:t>
            </w:r>
          </w:p>
        </w:tc>
      </w:tr>
      <w:tr w:rsidR="0068643A" w:rsidRPr="00FD6E06" w14:paraId="345C3F5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F3A96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7162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DAD84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A7CF0C" w14:textId="500382D0" w:rsidR="0068643A" w:rsidRPr="00FD6E06" w:rsidRDefault="00775A0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BEBC2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3FD60" w14:textId="5FFD0078" w:rsidR="0068643A" w:rsidRPr="00FD6E06" w:rsidRDefault="000737A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AB6AA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D209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D209C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2</w:t>
            </w:r>
          </w:p>
        </w:tc>
      </w:tr>
      <w:tr w:rsidR="0068643A" w:rsidRPr="00FD6E06" w14:paraId="40197EB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F6C2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A39B0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7F7F6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47C28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FD93CC" w14:textId="7DAD2632" w:rsidR="0068643A" w:rsidRPr="00FD6E06" w:rsidRDefault="00FE72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BD72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F80BDB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EBE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ECCF1FF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FA68B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9156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B91A9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3F4C09" w14:textId="4948B2CD" w:rsidR="0068643A" w:rsidRPr="00FD6E06" w:rsidRDefault="00FE72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4BBE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BA57F4" w14:textId="4DEEBF41" w:rsidR="0068643A" w:rsidRPr="00FD6E06" w:rsidRDefault="003A1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4003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55B6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4003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7AD37B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6CB2F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1B1E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BBA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FC5CF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7089B" w14:textId="50BE408C" w:rsidR="0068643A" w:rsidRPr="00FD6E06" w:rsidRDefault="00FE728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207D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4C0D8AA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0FB9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3101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1F4B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96A30E" w14:textId="181E886C" w:rsidR="0068643A" w:rsidRPr="00FD6E06" w:rsidRDefault="00E05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FA0A9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75B0D3" w14:textId="239FF3C7" w:rsidR="0068643A" w:rsidRPr="00FD6E06" w:rsidRDefault="003A1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B901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4003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B9019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40031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BB4AE3" w:rsidRPr="00FD6E06" w14:paraId="4BEF3BF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E8D4079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02362F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DB92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0EF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4D66F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74E2FB" w14:textId="34C98DDB" w:rsidR="0068643A" w:rsidRPr="00FD6E06" w:rsidRDefault="00E05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4A6A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B1F7B" w14:textId="29BE189D" w:rsidR="0068643A" w:rsidRPr="00FD6E06" w:rsidRDefault="0038644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4-</w:t>
            </w:r>
            <w:r w:rsidR="003A1A8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  <w:r w:rsidR="00400FE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5803CA7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994B5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B40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0C2785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5C54FE8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B6038C" w14:textId="4CA85A0F" w:rsidR="0068643A" w:rsidRPr="00FD6E06" w:rsidRDefault="00E05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2DEA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4DA34" w14:textId="3555C192" w:rsidR="0068643A" w:rsidRPr="00FD6E06" w:rsidRDefault="003A1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DD7DB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  <w:r w:rsidR="001533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7</w:t>
            </w:r>
          </w:p>
        </w:tc>
      </w:tr>
      <w:tr w:rsidR="00BB4AE3" w:rsidRPr="00FD6E06" w14:paraId="7DC95EA0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47A2AD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FF738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40240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B1E1D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3237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86D72E" w14:textId="543476DA" w:rsidR="0068643A" w:rsidRPr="00FD6E06" w:rsidRDefault="00E05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F9B85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54800C" w14:textId="77777777" w:rsidR="0068643A" w:rsidRDefault="00E15D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 w:rsidR="0015337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83F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  <w:r w:rsidR="00883F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  <w:p w14:paraId="36226130" w14:textId="779944B3" w:rsidR="00A747C9" w:rsidRPr="00FD6E06" w:rsidRDefault="00A747C9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5</w:t>
            </w:r>
          </w:p>
        </w:tc>
      </w:tr>
      <w:tr w:rsidR="0068643A" w:rsidRPr="00FD6E06" w14:paraId="35CD1CD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2FB96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E85F3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9A71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529F6" w14:textId="757BAA6D" w:rsidR="0068643A" w:rsidRPr="00FD6E06" w:rsidRDefault="00E05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78EF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13A5D1" w14:textId="2CF61737" w:rsidR="0068643A" w:rsidRPr="00FD6E06" w:rsidRDefault="003A1A8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2008C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883F1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716F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</w:tr>
      <w:tr w:rsidR="0068643A" w:rsidRPr="00FD6E06" w14:paraId="20B692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83CC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9F40A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03BA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7C7E14" w14:textId="301456DF" w:rsidR="0068643A" w:rsidRPr="00FD6E06" w:rsidRDefault="00E05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DC9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2D79E" w14:textId="7C6D4134" w:rsidR="0068643A" w:rsidRPr="00FD6E06" w:rsidRDefault="00615D2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</w:t>
            </w:r>
            <w:r w:rsidR="000737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15DB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0737A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972068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BB4AE3" w:rsidRPr="00FD6E06" w14:paraId="56EDDD0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168B6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0DABA2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4653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21BE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548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D4F1F" w14:textId="2E8B800E" w:rsidR="0068643A" w:rsidRPr="00FD6E06" w:rsidRDefault="00E05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01227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5EC078" w14:textId="6C714D8B" w:rsidR="0068643A" w:rsidRDefault="00E15DB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50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350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  <w:p w14:paraId="268FFD7B" w14:textId="3781B978" w:rsidR="004414AA" w:rsidRDefault="004414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F41C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F41CB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2</w:t>
            </w:r>
          </w:p>
          <w:p w14:paraId="13931C26" w14:textId="1962CD41" w:rsidR="004414AA" w:rsidRPr="00FD6E06" w:rsidRDefault="004414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6354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3D4D7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63541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880DB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12EB9C3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780BB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66D7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1CFA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372C94" w14:textId="55393940" w:rsidR="0068643A" w:rsidRPr="00FD6E06" w:rsidRDefault="00E05FC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B6027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A7E2F" w14:textId="477B161A" w:rsidR="0068643A" w:rsidRDefault="004414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75B1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A479E3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  <w:p w14:paraId="21490856" w14:textId="7E3A4459" w:rsidR="004414AA" w:rsidRDefault="004414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1E7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947FE0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7</w:t>
            </w:r>
            <w:r w:rsidR="001E727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  <w:p w14:paraId="5D8A04EB" w14:textId="68B0D841" w:rsidR="004414AA" w:rsidRPr="00FD6E06" w:rsidRDefault="00ED7B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7-383</w:t>
            </w:r>
          </w:p>
        </w:tc>
      </w:tr>
      <w:tr w:rsidR="0068643A" w:rsidRPr="00FD6E06" w14:paraId="36B6F80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4B29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D3FEB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F33E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71011" w14:textId="37808311" w:rsidR="0068643A" w:rsidRPr="00FD6E06" w:rsidRDefault="00442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902C6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519AE" w14:textId="3D17032E" w:rsidR="0068643A" w:rsidRPr="00FD6E06" w:rsidRDefault="004414A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38516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9A005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</w:tr>
      <w:tr w:rsidR="0068643A" w:rsidRPr="00FD6E06" w14:paraId="16C2C1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554F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E054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F72A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7F7B03" w14:textId="7A8EE3BE" w:rsidR="0068643A" w:rsidRPr="00FD6E06" w:rsidRDefault="00442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9F21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0EA8C" w14:textId="52C58999" w:rsidR="0068643A" w:rsidRPr="00FD6E06" w:rsidRDefault="005F406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6</w:t>
            </w:r>
            <w:r w:rsidR="007979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 w:rsidR="00D141F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7</w:t>
            </w:r>
            <w:r w:rsidR="007979A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</w:tr>
      <w:tr w:rsidR="0068643A" w:rsidRPr="00FD6E06" w14:paraId="24B6EB6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97268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ADB2B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D7CE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E929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BC7A4" w14:textId="27686D42" w:rsidR="0068643A" w:rsidRPr="00FD6E06" w:rsidRDefault="00442F27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684F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595589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712D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8326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11F48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Describe anticipated methods for assessing risk of bias of individual studies, including whether this will be done at the outcome or study level, or both; state how this information will be used in data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FB757" w14:textId="0A55EF27" w:rsidR="0068643A" w:rsidRPr="00FD6E06" w:rsidRDefault="009A3B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9509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54503" w14:textId="5603A85B" w:rsidR="0068643A" w:rsidRPr="00FD6E06" w:rsidRDefault="00A3073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  <w:r w:rsidR="00ED50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  <w:r w:rsidR="00ED50F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</w:tr>
      <w:tr w:rsidR="00BB4AE3" w:rsidRPr="00FD6E06" w14:paraId="237EA48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752E50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lastRenderedPageBreak/>
              <w:t>DATA</w:t>
            </w:r>
          </w:p>
        </w:tc>
      </w:tr>
      <w:tr w:rsidR="0068643A" w:rsidRPr="00FD6E06" w14:paraId="1129863B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9C2D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3504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0623F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9F4998" w14:textId="1C5F6090" w:rsidR="0068643A" w:rsidRPr="00FD6E06" w:rsidRDefault="009A3B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73E5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31848" w14:textId="77777777" w:rsidR="0068643A" w:rsidRDefault="005B0EB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0D23D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-407</w:t>
            </w:r>
          </w:p>
          <w:p w14:paraId="1E7F3539" w14:textId="7E5E96F0" w:rsidR="000D23DD" w:rsidRPr="00FD6E06" w:rsidRDefault="00D431E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9-410</w:t>
            </w:r>
          </w:p>
        </w:tc>
      </w:tr>
      <w:tr w:rsidR="0068643A" w:rsidRPr="00FD6E06" w14:paraId="37748B0F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F3398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3AFD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1BE29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D02D38" w14:textId="4A582DFE" w:rsidR="0068643A" w:rsidRPr="00FD6E06" w:rsidRDefault="009A3B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6394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57BA1" w14:textId="559E752C" w:rsidR="0068643A" w:rsidRPr="00FD6E06" w:rsidRDefault="005F184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  <w:r w:rsidR="003D6A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  <w:r w:rsidR="003132A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3D6A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</w:tr>
      <w:tr w:rsidR="0068643A" w:rsidRPr="00FD6E06" w14:paraId="1006185E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07817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D67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B985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F7734" w14:textId="474D32C9" w:rsidR="0068643A" w:rsidRPr="00FD6E06" w:rsidRDefault="00E345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6CD192" w14:textId="6ED1633F" w:rsidR="0068643A" w:rsidRPr="00FD6E06" w:rsidRDefault="00E345D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B0930D" w14:textId="2EE8C33F" w:rsidR="0068643A" w:rsidRPr="00FD6E06" w:rsidRDefault="00E345D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3-414</w:t>
            </w:r>
          </w:p>
        </w:tc>
      </w:tr>
      <w:tr w:rsidR="0068643A" w:rsidRPr="00FD6E06" w14:paraId="7D21A52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E17BE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5C32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F03D0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11F452" w14:textId="03294209" w:rsidR="0068643A" w:rsidRPr="00FD6E06" w:rsidRDefault="009A3B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692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8B015" w14:textId="76B046EF" w:rsidR="0068643A" w:rsidRDefault="003132A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  <w:r w:rsidR="00BB352C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9</w:t>
            </w:r>
            <w:r w:rsidR="00B61D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  <w:p w14:paraId="49B6993D" w14:textId="6EA979B6" w:rsidR="003A6C82" w:rsidRPr="00FD6E06" w:rsidRDefault="00E14DE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1</w:t>
            </w:r>
            <w:r w:rsidR="00E163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1</w:t>
            </w:r>
            <w:r w:rsidR="00E163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6EDFB3C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C8D96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48116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0EB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DE8FE" w14:textId="2EAF9A4D" w:rsidR="0068643A" w:rsidRPr="00FD6E06" w:rsidRDefault="009A3B6D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104B5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8089F" w14:textId="66B23952" w:rsidR="0068643A" w:rsidRPr="00FD6E06" w:rsidRDefault="00B60BC7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 w:rsidR="005C0AA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850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</w:t>
            </w:r>
            <w:r w:rsidR="00F41209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  <w:r w:rsidR="00285062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</w:tr>
      <w:tr w:rsidR="0068643A" w:rsidRPr="00FD6E06" w14:paraId="5A85740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01728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9266C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7E99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C7DB0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2A3012" w14:textId="2BB02A8A" w:rsidR="0068643A" w:rsidRPr="00FD6E06" w:rsidRDefault="00880718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4E23E2">
              <w:rPr>
                <w:sz w:val="24"/>
                <w:szCs w:val="24"/>
              </w:rPr>
            </w:r>
            <w:r w:rsidR="004E23E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319E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4CC12AD3" w14:textId="77777777" w:rsidR="00FD6E06" w:rsidRDefault="00FD6E06"/>
    <w:sectPr w:rsidR="00FD6E06" w:rsidSect="00FD6E06">
      <w:headerReference w:type="default" r:id="rId8"/>
      <w:footerReference w:type="default" r:id="rId9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9CEEB3E" w14:textId="77777777" w:rsidR="004E23E2" w:rsidRDefault="004E23E2" w:rsidP="00FD6E06">
      <w:pPr>
        <w:spacing w:after="0" w:line="240" w:lineRule="auto"/>
      </w:pPr>
      <w:r>
        <w:separator/>
      </w:r>
    </w:p>
  </w:endnote>
  <w:endnote w:type="continuationSeparator" w:id="0">
    <w:p w14:paraId="38BB09B7" w14:textId="77777777" w:rsidR="004E23E2" w:rsidRDefault="004E23E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F50F4A1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PH" w:eastAsia="en-PH"/>
      </w:rPr>
      <w:drawing>
        <wp:inline distT="0" distB="0" distL="0" distR="0" wp14:anchorId="12551D97" wp14:editId="665CE040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B86185" w14:textId="77777777" w:rsidR="004E23E2" w:rsidRDefault="004E23E2" w:rsidP="00FD6E06">
      <w:pPr>
        <w:spacing w:after="0" w:line="240" w:lineRule="auto"/>
      </w:pPr>
      <w:r>
        <w:separator/>
      </w:r>
    </w:p>
  </w:footnote>
  <w:footnote w:type="continuationSeparator" w:id="0">
    <w:p w14:paraId="587CE7AB" w14:textId="77777777" w:rsidR="004E23E2" w:rsidRDefault="004E23E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3167440B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7CC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1AA285F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E06"/>
    <w:rsid w:val="000737A4"/>
    <w:rsid w:val="000D1CB0"/>
    <w:rsid w:val="000D23DD"/>
    <w:rsid w:val="0015337D"/>
    <w:rsid w:val="001E2C2B"/>
    <w:rsid w:val="001E4CA1"/>
    <w:rsid w:val="001E7272"/>
    <w:rsid w:val="002008CA"/>
    <w:rsid w:val="002253F7"/>
    <w:rsid w:val="002367FF"/>
    <w:rsid w:val="0025561D"/>
    <w:rsid w:val="00285062"/>
    <w:rsid w:val="003132A5"/>
    <w:rsid w:val="003504EF"/>
    <w:rsid w:val="00375B1C"/>
    <w:rsid w:val="0038516F"/>
    <w:rsid w:val="00386443"/>
    <w:rsid w:val="003A1A8D"/>
    <w:rsid w:val="003A6C82"/>
    <w:rsid w:val="003D4D74"/>
    <w:rsid w:val="003D6AD6"/>
    <w:rsid w:val="00400317"/>
    <w:rsid w:val="00400FE9"/>
    <w:rsid w:val="004414AA"/>
    <w:rsid w:val="00442F27"/>
    <w:rsid w:val="00474025"/>
    <w:rsid w:val="0048011A"/>
    <w:rsid w:val="004D707F"/>
    <w:rsid w:val="004E23E2"/>
    <w:rsid w:val="005B0EB5"/>
    <w:rsid w:val="005C0AAD"/>
    <w:rsid w:val="005F184C"/>
    <w:rsid w:val="005F4066"/>
    <w:rsid w:val="00615D25"/>
    <w:rsid w:val="0063541D"/>
    <w:rsid w:val="00664936"/>
    <w:rsid w:val="0068643A"/>
    <w:rsid w:val="00716F8B"/>
    <w:rsid w:val="00750A0E"/>
    <w:rsid w:val="00775A04"/>
    <w:rsid w:val="007924AC"/>
    <w:rsid w:val="007979AC"/>
    <w:rsid w:val="007D451D"/>
    <w:rsid w:val="00880718"/>
    <w:rsid w:val="00880DB7"/>
    <w:rsid w:val="00883F10"/>
    <w:rsid w:val="00917CC7"/>
    <w:rsid w:val="00947FE0"/>
    <w:rsid w:val="00972068"/>
    <w:rsid w:val="009A005C"/>
    <w:rsid w:val="009A3B6D"/>
    <w:rsid w:val="009B20D2"/>
    <w:rsid w:val="00A0782F"/>
    <w:rsid w:val="00A30732"/>
    <w:rsid w:val="00A479E3"/>
    <w:rsid w:val="00A56F4D"/>
    <w:rsid w:val="00A747C9"/>
    <w:rsid w:val="00A75BBF"/>
    <w:rsid w:val="00A94C08"/>
    <w:rsid w:val="00AB6AA9"/>
    <w:rsid w:val="00B55B6C"/>
    <w:rsid w:val="00B567D4"/>
    <w:rsid w:val="00B60BC7"/>
    <w:rsid w:val="00B61D01"/>
    <w:rsid w:val="00B85A58"/>
    <w:rsid w:val="00B9019F"/>
    <w:rsid w:val="00BB352C"/>
    <w:rsid w:val="00BB4AE3"/>
    <w:rsid w:val="00BD432E"/>
    <w:rsid w:val="00C64A7B"/>
    <w:rsid w:val="00C977FE"/>
    <w:rsid w:val="00CA6DD4"/>
    <w:rsid w:val="00D141F9"/>
    <w:rsid w:val="00D209C0"/>
    <w:rsid w:val="00D431EB"/>
    <w:rsid w:val="00D464FA"/>
    <w:rsid w:val="00DD7DB8"/>
    <w:rsid w:val="00E05FCB"/>
    <w:rsid w:val="00E14DE4"/>
    <w:rsid w:val="00E15DBF"/>
    <w:rsid w:val="00E1638B"/>
    <w:rsid w:val="00E345DE"/>
    <w:rsid w:val="00E942F3"/>
    <w:rsid w:val="00ED50F2"/>
    <w:rsid w:val="00ED7BD1"/>
    <w:rsid w:val="00EE17D5"/>
    <w:rsid w:val="00F41209"/>
    <w:rsid w:val="00F41CB0"/>
    <w:rsid w:val="00F5681D"/>
    <w:rsid w:val="00F901FE"/>
    <w:rsid w:val="00FD6E06"/>
    <w:rsid w:val="00FE7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4C972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856</Words>
  <Characters>488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Ramajane Alanano</cp:lastModifiedBy>
  <cp:revision>2</cp:revision>
  <dcterms:created xsi:type="dcterms:W3CDTF">2024-12-11T05:40:00Z</dcterms:created>
  <dcterms:modified xsi:type="dcterms:W3CDTF">2024-12-11T0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bda026332bcec609ae1f4571e024fcdf47bda0f07fec31c799e41da148306d9</vt:lpwstr>
  </property>
</Properties>
</file>